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621CF" w14:textId="77777777" w:rsidR="00D70B8E" w:rsidRPr="007A5999" w:rsidRDefault="00D70B8E" w:rsidP="00D70B8E">
      <w:pPr>
        <w:rPr>
          <w:rFonts w:ascii="Times New Roman" w:hAnsi="Times New Roman" w:cs="Times New Roman"/>
        </w:rPr>
      </w:pPr>
      <w:r w:rsidRPr="007A5999">
        <w:rPr>
          <w:rFonts w:ascii="Times New Roman" w:hAnsi="Times New Roman" w:cs="Times New Roman"/>
          <w:b/>
        </w:rPr>
        <w:t>Supplementary Table 1.</w:t>
      </w:r>
      <w:r w:rsidRPr="007A5999">
        <w:rPr>
          <w:rFonts w:ascii="Times New Roman" w:hAnsi="Times New Roman" w:cs="Times New Roman"/>
        </w:rPr>
        <w:t xml:space="preserve"> </w:t>
      </w:r>
    </w:p>
    <w:p w14:paraId="5C1E5692" w14:textId="77777777" w:rsidR="00080428" w:rsidRDefault="00080428"/>
    <w:p w14:paraId="12EC179A" w14:textId="77777777" w:rsidR="007A5999" w:rsidRDefault="007A5999"/>
    <w:tbl>
      <w:tblPr>
        <w:tblStyle w:val="ListTable6Colorful"/>
        <w:tblW w:w="0" w:type="auto"/>
        <w:tblLook w:val="06A0" w:firstRow="1" w:lastRow="0" w:firstColumn="1" w:lastColumn="0" w:noHBand="1" w:noVBand="1"/>
      </w:tblPr>
      <w:tblGrid>
        <w:gridCol w:w="990"/>
        <w:gridCol w:w="1170"/>
        <w:gridCol w:w="1407"/>
        <w:gridCol w:w="969"/>
        <w:gridCol w:w="1066"/>
        <w:gridCol w:w="1066"/>
        <w:gridCol w:w="1176"/>
        <w:gridCol w:w="1176"/>
      </w:tblGrid>
      <w:tr w:rsidR="007A5999" w:rsidRPr="007A5999" w14:paraId="7365CB5A" w14:textId="77777777" w:rsidTr="007A59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6522C64" w14:textId="77777777" w:rsidR="007A5999" w:rsidRDefault="007A5999">
            <w:pPr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</w:pPr>
          </w:p>
          <w:p w14:paraId="197DA9B5" w14:textId="77777777" w:rsidR="007A5999" w:rsidRPr="007A5999" w:rsidRDefault="007A5999">
            <w:pPr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1170" w:type="dxa"/>
          </w:tcPr>
          <w:p w14:paraId="04E45322" w14:textId="77777777" w:rsidR="007A5999" w:rsidRPr="007A5999" w:rsidRDefault="007A5999" w:rsidP="007A5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 xml:space="preserve">ICP velocity </w:t>
            </w:r>
            <w:proofErr w:type="spellStart"/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μm</w:t>
            </w:r>
            <w:proofErr w:type="spellEnd"/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/min</w:t>
            </w:r>
          </w:p>
        </w:tc>
        <w:tc>
          <w:tcPr>
            <w:tcW w:w="1407" w:type="dxa"/>
          </w:tcPr>
          <w:p w14:paraId="4655F2AD" w14:textId="77777777" w:rsidR="007A5999" w:rsidRPr="007A5999" w:rsidRDefault="007A5999" w:rsidP="007A5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 xml:space="preserve">PMEC velocity </w:t>
            </w:r>
            <w:proofErr w:type="spellStart"/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μm</w:t>
            </w:r>
            <w:proofErr w:type="spellEnd"/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/min</w:t>
            </w:r>
          </w:p>
        </w:tc>
        <w:tc>
          <w:tcPr>
            <w:tcW w:w="969" w:type="dxa"/>
          </w:tcPr>
          <w:p w14:paraId="6A4BC0F2" w14:textId="77777777" w:rsidR="007A5999" w:rsidRDefault="007A5999" w:rsidP="007A5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ICP/PMEC</w:t>
            </w:r>
          </w:p>
          <w:p w14:paraId="7735E58B" w14:textId="77777777" w:rsidR="007A5999" w:rsidRPr="007A5999" w:rsidRDefault="007A5999" w:rsidP="007A5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1066" w:type="dxa"/>
          </w:tcPr>
          <w:p w14:paraId="69B3F955" w14:textId="77777777" w:rsidR="007A5999" w:rsidRPr="007A5999" w:rsidRDefault="007A5999" w:rsidP="007A5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 xml:space="preserve">ICP </w:t>
            </w:r>
            <w:proofErr w:type="spellStart"/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dir</w:t>
            </w:r>
            <w:proofErr w:type="spellEnd"/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 xml:space="preserve"> persistency</w:t>
            </w:r>
          </w:p>
        </w:tc>
        <w:tc>
          <w:tcPr>
            <w:tcW w:w="1066" w:type="dxa"/>
          </w:tcPr>
          <w:p w14:paraId="38712B30" w14:textId="77777777" w:rsidR="007A5999" w:rsidRPr="007A5999" w:rsidRDefault="007A5999" w:rsidP="007A5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 xml:space="preserve">PMEC </w:t>
            </w:r>
            <w:proofErr w:type="spellStart"/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dir</w:t>
            </w:r>
            <w:proofErr w:type="spellEnd"/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 xml:space="preserve"> persistency</w:t>
            </w:r>
          </w:p>
        </w:tc>
        <w:tc>
          <w:tcPr>
            <w:tcW w:w="1176" w:type="dxa"/>
          </w:tcPr>
          <w:p w14:paraId="6892AD32" w14:textId="77777777" w:rsidR="007A5999" w:rsidRPr="007A5999" w:rsidRDefault="007A5999" w:rsidP="007A5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ICP coordination</w:t>
            </w:r>
          </w:p>
        </w:tc>
        <w:tc>
          <w:tcPr>
            <w:tcW w:w="1176" w:type="dxa"/>
          </w:tcPr>
          <w:p w14:paraId="5E0B526B" w14:textId="77777777" w:rsidR="007A5999" w:rsidRPr="007A5999" w:rsidRDefault="007A5999" w:rsidP="007A59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Cs w:val="0"/>
                <w:color w:val="000000"/>
                <w:sz w:val="18"/>
                <w:szCs w:val="18"/>
              </w:rPr>
              <w:t>PMEC coordination</w:t>
            </w:r>
          </w:p>
        </w:tc>
      </w:tr>
      <w:tr w:rsidR="007A5999" w14:paraId="74E0D4A6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3373EE6" w14:textId="77777777" w:rsidR="007A5999" w:rsidRPr="007A5999" w:rsidRDefault="007A5999">
            <w:pPr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1</w:t>
            </w:r>
          </w:p>
        </w:tc>
        <w:tc>
          <w:tcPr>
            <w:tcW w:w="1170" w:type="dxa"/>
          </w:tcPr>
          <w:p w14:paraId="1974B32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1407" w:type="dxa"/>
          </w:tcPr>
          <w:p w14:paraId="2D08CDF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346</w:t>
            </w:r>
          </w:p>
        </w:tc>
        <w:tc>
          <w:tcPr>
            <w:tcW w:w="969" w:type="dxa"/>
          </w:tcPr>
          <w:p w14:paraId="45D2091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066" w:type="dxa"/>
          </w:tcPr>
          <w:p w14:paraId="25B3B67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066" w:type="dxa"/>
          </w:tcPr>
          <w:p w14:paraId="7A6A9C8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176" w:type="dxa"/>
          </w:tcPr>
          <w:p w14:paraId="67050AC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1176" w:type="dxa"/>
          </w:tcPr>
          <w:p w14:paraId="477BD68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4</w:t>
            </w:r>
          </w:p>
        </w:tc>
      </w:tr>
      <w:tr w:rsidR="007A5999" w14:paraId="472BD241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04AD093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2</w:t>
            </w:r>
          </w:p>
        </w:tc>
        <w:tc>
          <w:tcPr>
            <w:tcW w:w="1170" w:type="dxa"/>
          </w:tcPr>
          <w:p w14:paraId="0130836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1407" w:type="dxa"/>
          </w:tcPr>
          <w:p w14:paraId="3D2CC9F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969" w:type="dxa"/>
          </w:tcPr>
          <w:p w14:paraId="7A4D35F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1066" w:type="dxa"/>
          </w:tcPr>
          <w:p w14:paraId="7F1C283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1066" w:type="dxa"/>
          </w:tcPr>
          <w:p w14:paraId="7640680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176" w:type="dxa"/>
          </w:tcPr>
          <w:p w14:paraId="1FE3B37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1176" w:type="dxa"/>
          </w:tcPr>
          <w:p w14:paraId="7D692E8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5</w:t>
            </w:r>
          </w:p>
        </w:tc>
      </w:tr>
      <w:tr w:rsidR="007A5999" w14:paraId="7D1905F6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72DEB57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3</w:t>
            </w:r>
          </w:p>
        </w:tc>
        <w:tc>
          <w:tcPr>
            <w:tcW w:w="1170" w:type="dxa"/>
          </w:tcPr>
          <w:p w14:paraId="37AA5FB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1407" w:type="dxa"/>
          </w:tcPr>
          <w:p w14:paraId="1E27CEA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969" w:type="dxa"/>
          </w:tcPr>
          <w:p w14:paraId="78305D5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1066" w:type="dxa"/>
          </w:tcPr>
          <w:p w14:paraId="727AEAE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066" w:type="dxa"/>
          </w:tcPr>
          <w:p w14:paraId="7091FD8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176" w:type="dxa"/>
          </w:tcPr>
          <w:p w14:paraId="2BB7EFA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1176" w:type="dxa"/>
          </w:tcPr>
          <w:p w14:paraId="4A71716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31</w:t>
            </w:r>
          </w:p>
        </w:tc>
      </w:tr>
      <w:tr w:rsidR="007A5999" w14:paraId="120156AB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406A461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auto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sz w:val="18"/>
                <w:szCs w:val="18"/>
              </w:rPr>
              <w:t>mov4</w:t>
            </w:r>
          </w:p>
        </w:tc>
        <w:tc>
          <w:tcPr>
            <w:tcW w:w="1170" w:type="dxa"/>
          </w:tcPr>
          <w:p w14:paraId="4DDCFA6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70</w:t>
            </w:r>
          </w:p>
        </w:tc>
        <w:tc>
          <w:tcPr>
            <w:tcW w:w="1407" w:type="dxa"/>
          </w:tcPr>
          <w:p w14:paraId="317E064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969" w:type="dxa"/>
          </w:tcPr>
          <w:p w14:paraId="4AC282C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066" w:type="dxa"/>
          </w:tcPr>
          <w:p w14:paraId="231F77E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066" w:type="dxa"/>
          </w:tcPr>
          <w:p w14:paraId="0948164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176" w:type="dxa"/>
          </w:tcPr>
          <w:p w14:paraId="2D8AE26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176" w:type="dxa"/>
          </w:tcPr>
          <w:p w14:paraId="441C6FF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81</w:t>
            </w:r>
          </w:p>
        </w:tc>
      </w:tr>
      <w:tr w:rsidR="007A5999" w14:paraId="2C2F04DC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866871B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5</w:t>
            </w:r>
          </w:p>
        </w:tc>
        <w:tc>
          <w:tcPr>
            <w:tcW w:w="1170" w:type="dxa"/>
          </w:tcPr>
          <w:p w14:paraId="7059FE5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1407" w:type="dxa"/>
          </w:tcPr>
          <w:p w14:paraId="477FEA4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307</w:t>
            </w:r>
          </w:p>
        </w:tc>
        <w:tc>
          <w:tcPr>
            <w:tcW w:w="969" w:type="dxa"/>
          </w:tcPr>
          <w:p w14:paraId="114CBF4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066" w:type="dxa"/>
          </w:tcPr>
          <w:p w14:paraId="4852D3D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066" w:type="dxa"/>
          </w:tcPr>
          <w:p w14:paraId="2C94EEA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176" w:type="dxa"/>
          </w:tcPr>
          <w:p w14:paraId="6893CAC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176" w:type="dxa"/>
          </w:tcPr>
          <w:p w14:paraId="08D69C1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47</w:t>
            </w:r>
          </w:p>
        </w:tc>
      </w:tr>
      <w:tr w:rsidR="007A5999" w14:paraId="1EB80538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2DA31FB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6</w:t>
            </w:r>
          </w:p>
        </w:tc>
        <w:tc>
          <w:tcPr>
            <w:tcW w:w="1170" w:type="dxa"/>
          </w:tcPr>
          <w:p w14:paraId="27BC3DA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92</w:t>
            </w:r>
          </w:p>
        </w:tc>
        <w:tc>
          <w:tcPr>
            <w:tcW w:w="1407" w:type="dxa"/>
          </w:tcPr>
          <w:p w14:paraId="7B9616D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969" w:type="dxa"/>
          </w:tcPr>
          <w:p w14:paraId="47F73AE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066" w:type="dxa"/>
          </w:tcPr>
          <w:p w14:paraId="729A9E7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066" w:type="dxa"/>
          </w:tcPr>
          <w:p w14:paraId="30BEBF3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176" w:type="dxa"/>
          </w:tcPr>
          <w:p w14:paraId="20BB1FA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176" w:type="dxa"/>
          </w:tcPr>
          <w:p w14:paraId="45BA7F7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2</w:t>
            </w:r>
          </w:p>
        </w:tc>
      </w:tr>
      <w:tr w:rsidR="007A5999" w14:paraId="0BFBDBB2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4ACEFCA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7</w:t>
            </w:r>
          </w:p>
        </w:tc>
        <w:tc>
          <w:tcPr>
            <w:tcW w:w="1170" w:type="dxa"/>
          </w:tcPr>
          <w:p w14:paraId="4977E5E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407" w:type="dxa"/>
          </w:tcPr>
          <w:p w14:paraId="17BCDB9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41</w:t>
            </w:r>
          </w:p>
        </w:tc>
        <w:tc>
          <w:tcPr>
            <w:tcW w:w="969" w:type="dxa"/>
          </w:tcPr>
          <w:p w14:paraId="4340FA8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066" w:type="dxa"/>
          </w:tcPr>
          <w:p w14:paraId="2ED91D7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066" w:type="dxa"/>
          </w:tcPr>
          <w:p w14:paraId="5A4C05B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176" w:type="dxa"/>
          </w:tcPr>
          <w:p w14:paraId="3184331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1176" w:type="dxa"/>
          </w:tcPr>
          <w:p w14:paraId="37A9E67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8</w:t>
            </w:r>
          </w:p>
        </w:tc>
      </w:tr>
      <w:tr w:rsidR="007A5999" w14:paraId="2BF5C0E9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827FB6D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8</w:t>
            </w:r>
          </w:p>
        </w:tc>
        <w:tc>
          <w:tcPr>
            <w:tcW w:w="1170" w:type="dxa"/>
          </w:tcPr>
          <w:p w14:paraId="10E5748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1407" w:type="dxa"/>
          </w:tcPr>
          <w:p w14:paraId="4DB4BA3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80</w:t>
            </w:r>
          </w:p>
        </w:tc>
        <w:tc>
          <w:tcPr>
            <w:tcW w:w="969" w:type="dxa"/>
          </w:tcPr>
          <w:p w14:paraId="2958688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1066" w:type="dxa"/>
          </w:tcPr>
          <w:p w14:paraId="3FAFFF9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1066" w:type="dxa"/>
          </w:tcPr>
          <w:p w14:paraId="5DEDA5F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1176" w:type="dxa"/>
          </w:tcPr>
          <w:p w14:paraId="0105BC1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176" w:type="dxa"/>
          </w:tcPr>
          <w:p w14:paraId="540DAEB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81</w:t>
            </w:r>
          </w:p>
        </w:tc>
      </w:tr>
      <w:tr w:rsidR="007A5999" w14:paraId="00432B44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DF682B0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9</w:t>
            </w:r>
          </w:p>
        </w:tc>
        <w:tc>
          <w:tcPr>
            <w:tcW w:w="1170" w:type="dxa"/>
          </w:tcPr>
          <w:p w14:paraId="45005DD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207</w:t>
            </w:r>
          </w:p>
        </w:tc>
        <w:tc>
          <w:tcPr>
            <w:tcW w:w="1407" w:type="dxa"/>
          </w:tcPr>
          <w:p w14:paraId="3A1C30D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969" w:type="dxa"/>
          </w:tcPr>
          <w:p w14:paraId="668B2D2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066" w:type="dxa"/>
          </w:tcPr>
          <w:p w14:paraId="04502B1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066" w:type="dxa"/>
          </w:tcPr>
          <w:p w14:paraId="1291660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176" w:type="dxa"/>
          </w:tcPr>
          <w:p w14:paraId="6F04B4A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1176" w:type="dxa"/>
          </w:tcPr>
          <w:p w14:paraId="2293196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67</w:t>
            </w:r>
          </w:p>
        </w:tc>
      </w:tr>
      <w:tr w:rsidR="007A5999" w14:paraId="3A159DB0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BDF79D0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10</w:t>
            </w:r>
          </w:p>
        </w:tc>
        <w:tc>
          <w:tcPr>
            <w:tcW w:w="1170" w:type="dxa"/>
          </w:tcPr>
          <w:p w14:paraId="3750FD8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1407" w:type="dxa"/>
          </w:tcPr>
          <w:p w14:paraId="391BDC0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246</w:t>
            </w:r>
          </w:p>
        </w:tc>
        <w:tc>
          <w:tcPr>
            <w:tcW w:w="969" w:type="dxa"/>
          </w:tcPr>
          <w:p w14:paraId="7CD5795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066" w:type="dxa"/>
          </w:tcPr>
          <w:p w14:paraId="249C2B2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066" w:type="dxa"/>
          </w:tcPr>
          <w:p w14:paraId="162FAA5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1176" w:type="dxa"/>
          </w:tcPr>
          <w:p w14:paraId="3DA7AB0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176" w:type="dxa"/>
          </w:tcPr>
          <w:p w14:paraId="6458B49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1</w:t>
            </w:r>
          </w:p>
        </w:tc>
      </w:tr>
      <w:tr w:rsidR="007A5999" w14:paraId="70242A90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A4F3AAF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11</w:t>
            </w:r>
          </w:p>
        </w:tc>
        <w:tc>
          <w:tcPr>
            <w:tcW w:w="1170" w:type="dxa"/>
          </w:tcPr>
          <w:p w14:paraId="7C8B2BE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1407" w:type="dxa"/>
          </w:tcPr>
          <w:p w14:paraId="022139E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97</w:t>
            </w:r>
          </w:p>
        </w:tc>
        <w:tc>
          <w:tcPr>
            <w:tcW w:w="969" w:type="dxa"/>
          </w:tcPr>
          <w:p w14:paraId="4FB82BA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066" w:type="dxa"/>
          </w:tcPr>
          <w:p w14:paraId="676FE82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066" w:type="dxa"/>
          </w:tcPr>
          <w:p w14:paraId="4B2B323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176" w:type="dxa"/>
          </w:tcPr>
          <w:p w14:paraId="5332F57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176" w:type="dxa"/>
          </w:tcPr>
          <w:p w14:paraId="6500F0D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61</w:t>
            </w:r>
          </w:p>
        </w:tc>
      </w:tr>
      <w:tr w:rsidR="007A5999" w14:paraId="061E5D5D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681DAF0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</w:tcPr>
          <w:p w14:paraId="2EB8F02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1407" w:type="dxa"/>
          </w:tcPr>
          <w:p w14:paraId="07E195C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969" w:type="dxa"/>
          </w:tcPr>
          <w:p w14:paraId="743CDBE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066" w:type="dxa"/>
          </w:tcPr>
          <w:p w14:paraId="5DCDCFA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066" w:type="dxa"/>
          </w:tcPr>
          <w:p w14:paraId="3BA3976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176" w:type="dxa"/>
          </w:tcPr>
          <w:p w14:paraId="0DF50A1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176" w:type="dxa"/>
          </w:tcPr>
          <w:p w14:paraId="0C8FDD0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7</w:t>
            </w:r>
          </w:p>
        </w:tc>
      </w:tr>
      <w:tr w:rsidR="007A5999" w14:paraId="6AB18668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5F05EC6" w14:textId="77777777" w:rsidR="007A5999" w:rsidRPr="007A5999" w:rsidRDefault="007A5999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170AF4B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5B019029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69" w:type="dxa"/>
          </w:tcPr>
          <w:p w14:paraId="66044C69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4DF44371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2ECC2416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68913841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262814C5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7A5999" w14:paraId="0E790562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77E3081" w14:textId="77777777" w:rsidR="007A5999" w:rsidRPr="00AA3FC9" w:rsidRDefault="007A5999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AA3FC9">
              <w:rPr>
                <w:rFonts w:ascii="Calibri" w:eastAsia="Times New Roman" w:hAnsi="Calibri"/>
                <w:bCs w:val="0"/>
                <w:i/>
                <w:iCs/>
                <w:color w:val="000000"/>
                <w:sz w:val="18"/>
                <w:szCs w:val="18"/>
              </w:rPr>
              <w:t xml:space="preserve">sar1 </w:t>
            </w:r>
          </w:p>
        </w:tc>
        <w:tc>
          <w:tcPr>
            <w:tcW w:w="1170" w:type="dxa"/>
          </w:tcPr>
          <w:p w14:paraId="7F178DD7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</w:tcPr>
          <w:p w14:paraId="45A96E29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69" w:type="dxa"/>
          </w:tcPr>
          <w:p w14:paraId="0FF3FAE2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1DEC575E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0EE06B85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528993E6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02FBBC72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7A5999" w14:paraId="0775D861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3D03B46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1</w:t>
            </w:r>
          </w:p>
        </w:tc>
        <w:tc>
          <w:tcPr>
            <w:tcW w:w="1170" w:type="dxa"/>
          </w:tcPr>
          <w:p w14:paraId="767EBF8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407" w:type="dxa"/>
          </w:tcPr>
          <w:p w14:paraId="7786626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969" w:type="dxa"/>
          </w:tcPr>
          <w:p w14:paraId="7978EFE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1066" w:type="dxa"/>
          </w:tcPr>
          <w:p w14:paraId="2F97D0C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066" w:type="dxa"/>
          </w:tcPr>
          <w:p w14:paraId="6E3118C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176" w:type="dxa"/>
          </w:tcPr>
          <w:p w14:paraId="6C8FF31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176" w:type="dxa"/>
          </w:tcPr>
          <w:p w14:paraId="696CA15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03</w:t>
            </w:r>
          </w:p>
        </w:tc>
      </w:tr>
      <w:tr w:rsidR="007A5999" w14:paraId="0C47C326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EFAB1F1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2</w:t>
            </w:r>
          </w:p>
        </w:tc>
        <w:tc>
          <w:tcPr>
            <w:tcW w:w="1170" w:type="dxa"/>
          </w:tcPr>
          <w:p w14:paraId="028946F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407" w:type="dxa"/>
          </w:tcPr>
          <w:p w14:paraId="67733D9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969" w:type="dxa"/>
          </w:tcPr>
          <w:p w14:paraId="4B0F23A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1066" w:type="dxa"/>
          </w:tcPr>
          <w:p w14:paraId="1ED86F7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066" w:type="dxa"/>
          </w:tcPr>
          <w:p w14:paraId="7038732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1176" w:type="dxa"/>
          </w:tcPr>
          <w:p w14:paraId="40A794D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1176" w:type="dxa"/>
          </w:tcPr>
          <w:p w14:paraId="7805A99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589</w:t>
            </w:r>
          </w:p>
        </w:tc>
      </w:tr>
      <w:tr w:rsidR="007A5999" w14:paraId="30C8B90E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81652C2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3</w:t>
            </w:r>
          </w:p>
        </w:tc>
        <w:tc>
          <w:tcPr>
            <w:tcW w:w="1170" w:type="dxa"/>
          </w:tcPr>
          <w:p w14:paraId="4B71C10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407" w:type="dxa"/>
          </w:tcPr>
          <w:p w14:paraId="6607209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69" w:type="dxa"/>
          </w:tcPr>
          <w:p w14:paraId="3A7AA5D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066" w:type="dxa"/>
          </w:tcPr>
          <w:p w14:paraId="0E38E02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066" w:type="dxa"/>
          </w:tcPr>
          <w:p w14:paraId="36FD0B9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176" w:type="dxa"/>
          </w:tcPr>
          <w:p w14:paraId="24B2999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176" w:type="dxa"/>
          </w:tcPr>
          <w:p w14:paraId="72BBFC3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64</w:t>
            </w:r>
          </w:p>
        </w:tc>
      </w:tr>
      <w:tr w:rsidR="007A5999" w14:paraId="0F883709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F702288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auto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sz w:val="18"/>
                <w:szCs w:val="18"/>
              </w:rPr>
              <w:t>mov4</w:t>
            </w:r>
          </w:p>
        </w:tc>
        <w:tc>
          <w:tcPr>
            <w:tcW w:w="1170" w:type="dxa"/>
          </w:tcPr>
          <w:p w14:paraId="2BE98A1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407" w:type="dxa"/>
          </w:tcPr>
          <w:p w14:paraId="396316D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69" w:type="dxa"/>
          </w:tcPr>
          <w:p w14:paraId="296F9CA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066" w:type="dxa"/>
          </w:tcPr>
          <w:p w14:paraId="39D8AF9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1066" w:type="dxa"/>
          </w:tcPr>
          <w:p w14:paraId="48D6262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176" w:type="dxa"/>
          </w:tcPr>
          <w:p w14:paraId="5A82734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176" w:type="dxa"/>
          </w:tcPr>
          <w:p w14:paraId="598CF46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9</w:t>
            </w:r>
          </w:p>
        </w:tc>
      </w:tr>
      <w:tr w:rsidR="007A5999" w14:paraId="15BA6DA5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7B4092A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5</w:t>
            </w:r>
          </w:p>
        </w:tc>
        <w:tc>
          <w:tcPr>
            <w:tcW w:w="1170" w:type="dxa"/>
          </w:tcPr>
          <w:p w14:paraId="50D0999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407" w:type="dxa"/>
          </w:tcPr>
          <w:p w14:paraId="6DA180D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969" w:type="dxa"/>
          </w:tcPr>
          <w:p w14:paraId="67D86E0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066" w:type="dxa"/>
          </w:tcPr>
          <w:p w14:paraId="7502E08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1066" w:type="dxa"/>
          </w:tcPr>
          <w:p w14:paraId="0A6CAC4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176" w:type="dxa"/>
          </w:tcPr>
          <w:p w14:paraId="0619145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176" w:type="dxa"/>
          </w:tcPr>
          <w:p w14:paraId="0B2E994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55</w:t>
            </w:r>
          </w:p>
        </w:tc>
      </w:tr>
      <w:tr w:rsidR="007A5999" w14:paraId="4F4CF67F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C0CFF4D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6</w:t>
            </w:r>
          </w:p>
        </w:tc>
        <w:tc>
          <w:tcPr>
            <w:tcW w:w="1170" w:type="dxa"/>
          </w:tcPr>
          <w:p w14:paraId="09AAF4D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407" w:type="dxa"/>
          </w:tcPr>
          <w:p w14:paraId="7E7F4A4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69" w:type="dxa"/>
          </w:tcPr>
          <w:p w14:paraId="7451306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066" w:type="dxa"/>
          </w:tcPr>
          <w:p w14:paraId="69BBAD1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066" w:type="dxa"/>
          </w:tcPr>
          <w:p w14:paraId="5FEB85E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176" w:type="dxa"/>
          </w:tcPr>
          <w:p w14:paraId="697C93C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176" w:type="dxa"/>
          </w:tcPr>
          <w:p w14:paraId="6B3E479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21</w:t>
            </w:r>
          </w:p>
        </w:tc>
      </w:tr>
      <w:tr w:rsidR="007A5999" w14:paraId="509395AD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699382F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</w:tcPr>
          <w:p w14:paraId="4F0D38F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407" w:type="dxa"/>
          </w:tcPr>
          <w:p w14:paraId="494E558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969" w:type="dxa"/>
          </w:tcPr>
          <w:p w14:paraId="5D34366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1066" w:type="dxa"/>
          </w:tcPr>
          <w:p w14:paraId="3717A16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066" w:type="dxa"/>
          </w:tcPr>
          <w:p w14:paraId="2098992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176" w:type="dxa"/>
          </w:tcPr>
          <w:p w14:paraId="1939579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1176" w:type="dxa"/>
          </w:tcPr>
          <w:p w14:paraId="47E252E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57</w:t>
            </w:r>
          </w:p>
        </w:tc>
      </w:tr>
      <w:tr w:rsidR="007A5999" w14:paraId="34239503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8E1F04E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</w:tcPr>
          <w:p w14:paraId="1ECCADB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07" w:type="dxa"/>
          </w:tcPr>
          <w:p w14:paraId="2D31F77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9" w:type="dxa"/>
          </w:tcPr>
          <w:p w14:paraId="70F0495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066" w:type="dxa"/>
          </w:tcPr>
          <w:p w14:paraId="4D3B04D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6" w:type="dxa"/>
          </w:tcPr>
          <w:p w14:paraId="6C34C15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6" w:type="dxa"/>
          </w:tcPr>
          <w:p w14:paraId="3EE9B9F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76" w:type="dxa"/>
          </w:tcPr>
          <w:p w14:paraId="278F00E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7A5999" w14:paraId="048CA43D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41852CE" w14:textId="77777777" w:rsidR="007A5999" w:rsidRPr="007A5999" w:rsidRDefault="007A5999">
            <w:pPr>
              <w:jc w:val="right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42D83F3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212BD653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69" w:type="dxa"/>
          </w:tcPr>
          <w:p w14:paraId="29C9E7D9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41D0446D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6DDDE635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74D56C92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3AB31DD7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7A5999" w:rsidRPr="007A5999" w14:paraId="07C38F2A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285778D" w14:textId="77777777" w:rsidR="007A5999" w:rsidRPr="007A5999" w:rsidRDefault="007A5999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Cs w:val="0"/>
                <w:i/>
                <w:iCs/>
                <w:color w:val="000000"/>
                <w:sz w:val="18"/>
                <w:szCs w:val="18"/>
              </w:rPr>
              <w:t>LamB1</w:t>
            </w:r>
          </w:p>
        </w:tc>
        <w:tc>
          <w:tcPr>
            <w:tcW w:w="1170" w:type="dxa"/>
          </w:tcPr>
          <w:p w14:paraId="75482952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C662B78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969" w:type="dxa"/>
          </w:tcPr>
          <w:p w14:paraId="269E7E07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066" w:type="dxa"/>
          </w:tcPr>
          <w:p w14:paraId="29558785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066" w:type="dxa"/>
          </w:tcPr>
          <w:p w14:paraId="513CBCE7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176" w:type="dxa"/>
          </w:tcPr>
          <w:p w14:paraId="2227BD9D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176" w:type="dxa"/>
          </w:tcPr>
          <w:p w14:paraId="69A205C0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7A5999" w14:paraId="53EBDB82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457EDC2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1</w:t>
            </w:r>
          </w:p>
        </w:tc>
        <w:tc>
          <w:tcPr>
            <w:tcW w:w="1170" w:type="dxa"/>
          </w:tcPr>
          <w:p w14:paraId="6C4931D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407" w:type="dxa"/>
          </w:tcPr>
          <w:p w14:paraId="4F09395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69" w:type="dxa"/>
          </w:tcPr>
          <w:p w14:paraId="2FEA197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066" w:type="dxa"/>
          </w:tcPr>
          <w:p w14:paraId="42E0006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1066" w:type="dxa"/>
          </w:tcPr>
          <w:p w14:paraId="267BB01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176" w:type="dxa"/>
          </w:tcPr>
          <w:p w14:paraId="721FC2F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176" w:type="dxa"/>
          </w:tcPr>
          <w:p w14:paraId="4788532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26</w:t>
            </w:r>
          </w:p>
        </w:tc>
      </w:tr>
      <w:tr w:rsidR="007A5999" w14:paraId="5F5B1AD1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A50F53A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2</w:t>
            </w:r>
          </w:p>
        </w:tc>
        <w:tc>
          <w:tcPr>
            <w:tcW w:w="1170" w:type="dxa"/>
          </w:tcPr>
          <w:p w14:paraId="2EDC743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1407" w:type="dxa"/>
          </w:tcPr>
          <w:p w14:paraId="5A63E42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969" w:type="dxa"/>
          </w:tcPr>
          <w:p w14:paraId="4535B65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066" w:type="dxa"/>
          </w:tcPr>
          <w:p w14:paraId="38A1FF1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1066" w:type="dxa"/>
          </w:tcPr>
          <w:p w14:paraId="39C36E5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1176" w:type="dxa"/>
          </w:tcPr>
          <w:p w14:paraId="196C014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176" w:type="dxa"/>
          </w:tcPr>
          <w:p w14:paraId="5F79D13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17</w:t>
            </w:r>
          </w:p>
        </w:tc>
      </w:tr>
      <w:tr w:rsidR="007A5999" w14:paraId="030FEE83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520B1D8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3</w:t>
            </w:r>
          </w:p>
        </w:tc>
        <w:tc>
          <w:tcPr>
            <w:tcW w:w="1170" w:type="dxa"/>
          </w:tcPr>
          <w:p w14:paraId="1253973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1407" w:type="dxa"/>
          </w:tcPr>
          <w:p w14:paraId="2BDCFA7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969" w:type="dxa"/>
          </w:tcPr>
          <w:p w14:paraId="578166C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066" w:type="dxa"/>
          </w:tcPr>
          <w:p w14:paraId="1A506E9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1066" w:type="dxa"/>
          </w:tcPr>
          <w:p w14:paraId="1AAFFE6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176" w:type="dxa"/>
          </w:tcPr>
          <w:p w14:paraId="6CBED9C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1176" w:type="dxa"/>
          </w:tcPr>
          <w:p w14:paraId="70B5A1D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08</w:t>
            </w:r>
          </w:p>
        </w:tc>
      </w:tr>
      <w:tr w:rsidR="007A5999" w14:paraId="77BECCC1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53DCCDE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auto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sz w:val="18"/>
                <w:szCs w:val="18"/>
              </w:rPr>
              <w:t>mov4</w:t>
            </w:r>
          </w:p>
        </w:tc>
        <w:tc>
          <w:tcPr>
            <w:tcW w:w="1170" w:type="dxa"/>
          </w:tcPr>
          <w:p w14:paraId="7EE919B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407" w:type="dxa"/>
          </w:tcPr>
          <w:p w14:paraId="4F8D8E9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969" w:type="dxa"/>
          </w:tcPr>
          <w:p w14:paraId="04A4781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066" w:type="dxa"/>
          </w:tcPr>
          <w:p w14:paraId="34A01BD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066" w:type="dxa"/>
          </w:tcPr>
          <w:p w14:paraId="7D59E3B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1176" w:type="dxa"/>
          </w:tcPr>
          <w:p w14:paraId="7C82F6E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176" w:type="dxa"/>
          </w:tcPr>
          <w:p w14:paraId="4746873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30</w:t>
            </w:r>
          </w:p>
        </w:tc>
      </w:tr>
      <w:tr w:rsidR="007A5999" w14:paraId="3A31A463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DC1FEA6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5</w:t>
            </w:r>
          </w:p>
        </w:tc>
        <w:tc>
          <w:tcPr>
            <w:tcW w:w="1170" w:type="dxa"/>
          </w:tcPr>
          <w:p w14:paraId="46530DE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423</w:t>
            </w:r>
          </w:p>
        </w:tc>
        <w:tc>
          <w:tcPr>
            <w:tcW w:w="1407" w:type="dxa"/>
          </w:tcPr>
          <w:p w14:paraId="7B4A456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24</w:t>
            </w:r>
          </w:p>
        </w:tc>
        <w:tc>
          <w:tcPr>
            <w:tcW w:w="969" w:type="dxa"/>
          </w:tcPr>
          <w:p w14:paraId="6B54F6A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1066" w:type="dxa"/>
          </w:tcPr>
          <w:p w14:paraId="358833A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066" w:type="dxa"/>
          </w:tcPr>
          <w:p w14:paraId="45332BD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176" w:type="dxa"/>
          </w:tcPr>
          <w:p w14:paraId="5724E51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176" w:type="dxa"/>
          </w:tcPr>
          <w:p w14:paraId="3D74857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2</w:t>
            </w:r>
          </w:p>
        </w:tc>
      </w:tr>
      <w:tr w:rsidR="007A5999" w14:paraId="6E3EAC0A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D7C489A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6</w:t>
            </w:r>
          </w:p>
        </w:tc>
        <w:tc>
          <w:tcPr>
            <w:tcW w:w="1170" w:type="dxa"/>
          </w:tcPr>
          <w:p w14:paraId="43F9FF3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1407" w:type="dxa"/>
          </w:tcPr>
          <w:p w14:paraId="68C1589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969" w:type="dxa"/>
          </w:tcPr>
          <w:p w14:paraId="5C718B9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066" w:type="dxa"/>
          </w:tcPr>
          <w:p w14:paraId="0B05637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066" w:type="dxa"/>
          </w:tcPr>
          <w:p w14:paraId="68C6BCB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176" w:type="dxa"/>
          </w:tcPr>
          <w:p w14:paraId="2B43114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176" w:type="dxa"/>
          </w:tcPr>
          <w:p w14:paraId="46F98A6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4</w:t>
            </w:r>
          </w:p>
        </w:tc>
      </w:tr>
      <w:tr w:rsidR="007A5999" w14:paraId="0430A0CF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55ADEAF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7</w:t>
            </w:r>
          </w:p>
        </w:tc>
        <w:tc>
          <w:tcPr>
            <w:tcW w:w="1170" w:type="dxa"/>
          </w:tcPr>
          <w:p w14:paraId="3A1DE4D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1407" w:type="dxa"/>
          </w:tcPr>
          <w:p w14:paraId="27E21E3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69</w:t>
            </w:r>
          </w:p>
        </w:tc>
        <w:tc>
          <w:tcPr>
            <w:tcW w:w="969" w:type="dxa"/>
          </w:tcPr>
          <w:p w14:paraId="28AF2B8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066" w:type="dxa"/>
          </w:tcPr>
          <w:p w14:paraId="6326CA2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1066" w:type="dxa"/>
          </w:tcPr>
          <w:p w14:paraId="6226967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1176" w:type="dxa"/>
          </w:tcPr>
          <w:p w14:paraId="7D66E13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176" w:type="dxa"/>
          </w:tcPr>
          <w:p w14:paraId="6EDBE01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0</w:t>
            </w:r>
          </w:p>
        </w:tc>
      </w:tr>
      <w:tr w:rsidR="007A5999" w14:paraId="1BA196A1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895DF91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8</w:t>
            </w:r>
          </w:p>
        </w:tc>
        <w:tc>
          <w:tcPr>
            <w:tcW w:w="1170" w:type="dxa"/>
          </w:tcPr>
          <w:p w14:paraId="08AEAAA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1407" w:type="dxa"/>
          </w:tcPr>
          <w:p w14:paraId="2FD473A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969" w:type="dxa"/>
          </w:tcPr>
          <w:p w14:paraId="046571A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066" w:type="dxa"/>
          </w:tcPr>
          <w:p w14:paraId="42C534E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066" w:type="dxa"/>
          </w:tcPr>
          <w:p w14:paraId="228AA48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176" w:type="dxa"/>
          </w:tcPr>
          <w:p w14:paraId="3BD7CF5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1176" w:type="dxa"/>
          </w:tcPr>
          <w:p w14:paraId="613A7B8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87</w:t>
            </w:r>
          </w:p>
        </w:tc>
      </w:tr>
      <w:tr w:rsidR="007A5999" w14:paraId="324F24C5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11C54E3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9</w:t>
            </w:r>
          </w:p>
        </w:tc>
        <w:tc>
          <w:tcPr>
            <w:tcW w:w="1170" w:type="dxa"/>
          </w:tcPr>
          <w:p w14:paraId="56F15D5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407" w:type="dxa"/>
          </w:tcPr>
          <w:p w14:paraId="0497648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969" w:type="dxa"/>
          </w:tcPr>
          <w:p w14:paraId="3EF9055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066" w:type="dxa"/>
          </w:tcPr>
          <w:p w14:paraId="724E69B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066" w:type="dxa"/>
          </w:tcPr>
          <w:p w14:paraId="453B6C0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176" w:type="dxa"/>
          </w:tcPr>
          <w:p w14:paraId="13ABFF7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176" w:type="dxa"/>
          </w:tcPr>
          <w:p w14:paraId="4874578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74</w:t>
            </w:r>
          </w:p>
        </w:tc>
      </w:tr>
      <w:tr w:rsidR="007A5999" w14:paraId="4B355A0A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1427907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</w:tcPr>
          <w:p w14:paraId="0E29C4C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407" w:type="dxa"/>
          </w:tcPr>
          <w:p w14:paraId="736DF75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969" w:type="dxa"/>
          </w:tcPr>
          <w:p w14:paraId="5CB63BD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066" w:type="dxa"/>
          </w:tcPr>
          <w:p w14:paraId="5622775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066" w:type="dxa"/>
          </w:tcPr>
          <w:p w14:paraId="0349A62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1176" w:type="dxa"/>
          </w:tcPr>
          <w:p w14:paraId="3B7782E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1176" w:type="dxa"/>
          </w:tcPr>
          <w:p w14:paraId="72E4B65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92</w:t>
            </w:r>
          </w:p>
        </w:tc>
      </w:tr>
      <w:tr w:rsidR="007A5999" w14:paraId="3124E359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8CC1177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</w:tcPr>
          <w:p w14:paraId="27C6E84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407" w:type="dxa"/>
          </w:tcPr>
          <w:p w14:paraId="14C9FB2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69" w:type="dxa"/>
          </w:tcPr>
          <w:p w14:paraId="23B40D3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066" w:type="dxa"/>
          </w:tcPr>
          <w:p w14:paraId="4D6AA90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066" w:type="dxa"/>
          </w:tcPr>
          <w:p w14:paraId="0FE2588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76" w:type="dxa"/>
          </w:tcPr>
          <w:p w14:paraId="796B836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76" w:type="dxa"/>
          </w:tcPr>
          <w:p w14:paraId="2C9D7F2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7A5999" w14:paraId="2A8B1A17" w14:textId="77777777" w:rsidTr="007A5999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F32ACCA" w14:textId="77777777" w:rsidR="007A5999" w:rsidRPr="007A5999" w:rsidRDefault="007A5999">
            <w:pPr>
              <w:jc w:val="right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61BAAF6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6E7A504B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69" w:type="dxa"/>
          </w:tcPr>
          <w:p w14:paraId="65673E89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44D7002F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072EF2EE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2F2A3E7F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02AC6429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7A5999" w14:paraId="465A32BC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574A9BE" w14:textId="77777777" w:rsidR="007A5999" w:rsidRPr="007A5999" w:rsidRDefault="007A5999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5999">
              <w:rPr>
                <w:rFonts w:ascii="Calibri" w:eastAsia="Times New Roman" w:hAnsi="Calibri"/>
                <w:bCs w:val="0"/>
                <w:i/>
                <w:iCs/>
                <w:color w:val="000000"/>
                <w:sz w:val="18"/>
                <w:szCs w:val="18"/>
              </w:rPr>
              <w:t>wb</w:t>
            </w:r>
            <w:proofErr w:type="spellEnd"/>
          </w:p>
        </w:tc>
        <w:tc>
          <w:tcPr>
            <w:tcW w:w="1170" w:type="dxa"/>
          </w:tcPr>
          <w:p w14:paraId="57A0B025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</w:tcPr>
          <w:p w14:paraId="4A925847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69" w:type="dxa"/>
          </w:tcPr>
          <w:p w14:paraId="6B5177A7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2F683608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4BEDAE31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78406D1B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5AA6A6CF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7A5999" w14:paraId="2912F6B1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D59207B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1</w:t>
            </w:r>
          </w:p>
        </w:tc>
        <w:tc>
          <w:tcPr>
            <w:tcW w:w="1170" w:type="dxa"/>
          </w:tcPr>
          <w:p w14:paraId="2F3FBB6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1407" w:type="dxa"/>
          </w:tcPr>
          <w:p w14:paraId="3B05BC3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969" w:type="dxa"/>
          </w:tcPr>
          <w:p w14:paraId="661209E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066" w:type="dxa"/>
          </w:tcPr>
          <w:p w14:paraId="5D12DC2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066" w:type="dxa"/>
          </w:tcPr>
          <w:p w14:paraId="379499F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176" w:type="dxa"/>
          </w:tcPr>
          <w:p w14:paraId="5AE34B6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176" w:type="dxa"/>
          </w:tcPr>
          <w:p w14:paraId="5CCFC05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7</w:t>
            </w:r>
          </w:p>
        </w:tc>
      </w:tr>
      <w:tr w:rsidR="007A5999" w14:paraId="698E3785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78EAE67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2</w:t>
            </w:r>
          </w:p>
        </w:tc>
        <w:tc>
          <w:tcPr>
            <w:tcW w:w="1170" w:type="dxa"/>
          </w:tcPr>
          <w:p w14:paraId="17C597E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407" w:type="dxa"/>
          </w:tcPr>
          <w:p w14:paraId="12618E1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969" w:type="dxa"/>
          </w:tcPr>
          <w:p w14:paraId="439547B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066" w:type="dxa"/>
          </w:tcPr>
          <w:p w14:paraId="50ED5A9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066" w:type="dxa"/>
          </w:tcPr>
          <w:p w14:paraId="3CB989F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176" w:type="dxa"/>
          </w:tcPr>
          <w:p w14:paraId="34EF395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176" w:type="dxa"/>
          </w:tcPr>
          <w:p w14:paraId="5877088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6</w:t>
            </w:r>
          </w:p>
        </w:tc>
      </w:tr>
      <w:tr w:rsidR="007A5999" w14:paraId="730C8CD5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FF4D06C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3</w:t>
            </w:r>
          </w:p>
        </w:tc>
        <w:tc>
          <w:tcPr>
            <w:tcW w:w="1170" w:type="dxa"/>
          </w:tcPr>
          <w:p w14:paraId="3DEC705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407" w:type="dxa"/>
          </w:tcPr>
          <w:p w14:paraId="329D85E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969" w:type="dxa"/>
          </w:tcPr>
          <w:p w14:paraId="6027BF4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066" w:type="dxa"/>
          </w:tcPr>
          <w:p w14:paraId="6FE1A2A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066" w:type="dxa"/>
          </w:tcPr>
          <w:p w14:paraId="3E2A437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176" w:type="dxa"/>
          </w:tcPr>
          <w:p w14:paraId="766B729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176" w:type="dxa"/>
          </w:tcPr>
          <w:p w14:paraId="1316F6F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44</w:t>
            </w:r>
          </w:p>
        </w:tc>
      </w:tr>
      <w:tr w:rsidR="007A5999" w14:paraId="659DD027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383CF4D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auto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sz w:val="18"/>
                <w:szCs w:val="18"/>
              </w:rPr>
              <w:t>mov4</w:t>
            </w:r>
          </w:p>
        </w:tc>
        <w:tc>
          <w:tcPr>
            <w:tcW w:w="1170" w:type="dxa"/>
          </w:tcPr>
          <w:p w14:paraId="32B483A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407" w:type="dxa"/>
          </w:tcPr>
          <w:p w14:paraId="522A9C5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969" w:type="dxa"/>
          </w:tcPr>
          <w:p w14:paraId="47BCA22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066" w:type="dxa"/>
          </w:tcPr>
          <w:p w14:paraId="2AA679C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1066" w:type="dxa"/>
          </w:tcPr>
          <w:p w14:paraId="4F99C00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176" w:type="dxa"/>
          </w:tcPr>
          <w:p w14:paraId="58696B8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176" w:type="dxa"/>
          </w:tcPr>
          <w:p w14:paraId="5F4E9B0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593</w:t>
            </w:r>
          </w:p>
        </w:tc>
      </w:tr>
      <w:tr w:rsidR="007A5999" w14:paraId="1BFEDF6E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24750FD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5</w:t>
            </w:r>
          </w:p>
        </w:tc>
        <w:tc>
          <w:tcPr>
            <w:tcW w:w="1170" w:type="dxa"/>
          </w:tcPr>
          <w:p w14:paraId="34FAFE8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80</w:t>
            </w:r>
          </w:p>
        </w:tc>
        <w:tc>
          <w:tcPr>
            <w:tcW w:w="1407" w:type="dxa"/>
          </w:tcPr>
          <w:p w14:paraId="1C0394B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319</w:t>
            </w:r>
          </w:p>
        </w:tc>
        <w:tc>
          <w:tcPr>
            <w:tcW w:w="969" w:type="dxa"/>
          </w:tcPr>
          <w:p w14:paraId="506D7DE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066" w:type="dxa"/>
          </w:tcPr>
          <w:p w14:paraId="138515E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1066" w:type="dxa"/>
          </w:tcPr>
          <w:p w14:paraId="73A66E8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176" w:type="dxa"/>
          </w:tcPr>
          <w:p w14:paraId="52EBE81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1176" w:type="dxa"/>
          </w:tcPr>
          <w:p w14:paraId="3F32D41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92</w:t>
            </w:r>
          </w:p>
        </w:tc>
      </w:tr>
      <w:tr w:rsidR="007A5999" w14:paraId="5BDF1599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BCE4279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6</w:t>
            </w:r>
          </w:p>
        </w:tc>
        <w:tc>
          <w:tcPr>
            <w:tcW w:w="1170" w:type="dxa"/>
          </w:tcPr>
          <w:p w14:paraId="52D8E8A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407" w:type="dxa"/>
          </w:tcPr>
          <w:p w14:paraId="66635B6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969" w:type="dxa"/>
          </w:tcPr>
          <w:p w14:paraId="0CB6C32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066" w:type="dxa"/>
          </w:tcPr>
          <w:p w14:paraId="5A6A951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066" w:type="dxa"/>
          </w:tcPr>
          <w:p w14:paraId="45E6D4A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176" w:type="dxa"/>
          </w:tcPr>
          <w:p w14:paraId="4379963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176" w:type="dxa"/>
          </w:tcPr>
          <w:p w14:paraId="2A856E2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07</w:t>
            </w:r>
          </w:p>
        </w:tc>
      </w:tr>
      <w:tr w:rsidR="007A5999" w14:paraId="4DFBD4B3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84C631B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7</w:t>
            </w:r>
          </w:p>
        </w:tc>
        <w:tc>
          <w:tcPr>
            <w:tcW w:w="1170" w:type="dxa"/>
          </w:tcPr>
          <w:p w14:paraId="4582B21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1407" w:type="dxa"/>
          </w:tcPr>
          <w:p w14:paraId="41F6E76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41</w:t>
            </w:r>
          </w:p>
        </w:tc>
        <w:tc>
          <w:tcPr>
            <w:tcW w:w="969" w:type="dxa"/>
          </w:tcPr>
          <w:p w14:paraId="3819675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066" w:type="dxa"/>
          </w:tcPr>
          <w:p w14:paraId="419D47A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066" w:type="dxa"/>
          </w:tcPr>
          <w:p w14:paraId="49D362A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176" w:type="dxa"/>
          </w:tcPr>
          <w:p w14:paraId="4D7BAFD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176" w:type="dxa"/>
          </w:tcPr>
          <w:p w14:paraId="1D151CB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50</w:t>
            </w:r>
          </w:p>
        </w:tc>
      </w:tr>
      <w:tr w:rsidR="007A5999" w14:paraId="611F92ED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11BBBA8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</w:tcPr>
          <w:p w14:paraId="2FFAF3B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407" w:type="dxa"/>
          </w:tcPr>
          <w:p w14:paraId="4963E16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969" w:type="dxa"/>
          </w:tcPr>
          <w:p w14:paraId="17CC3D2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066" w:type="dxa"/>
          </w:tcPr>
          <w:p w14:paraId="11522B1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066" w:type="dxa"/>
          </w:tcPr>
          <w:p w14:paraId="184B5D0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176" w:type="dxa"/>
          </w:tcPr>
          <w:p w14:paraId="1E3DC42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176" w:type="dxa"/>
          </w:tcPr>
          <w:p w14:paraId="429B768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01</w:t>
            </w:r>
          </w:p>
        </w:tc>
      </w:tr>
      <w:tr w:rsidR="007A5999" w14:paraId="17993482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3548589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</w:tcPr>
          <w:p w14:paraId="2C93A0C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07" w:type="dxa"/>
          </w:tcPr>
          <w:p w14:paraId="368BBB2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69" w:type="dxa"/>
          </w:tcPr>
          <w:p w14:paraId="2996836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1066" w:type="dxa"/>
          </w:tcPr>
          <w:p w14:paraId="0E3B086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66" w:type="dxa"/>
          </w:tcPr>
          <w:p w14:paraId="09BDAA3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76" w:type="dxa"/>
          </w:tcPr>
          <w:p w14:paraId="4C38ABB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76" w:type="dxa"/>
          </w:tcPr>
          <w:p w14:paraId="351F94B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20</w:t>
            </w:r>
          </w:p>
        </w:tc>
      </w:tr>
      <w:tr w:rsidR="007A5999" w14:paraId="6CA36D1B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B8014A6" w14:textId="77777777" w:rsidR="007A5999" w:rsidRPr="007A5999" w:rsidRDefault="007A5999">
            <w:pPr>
              <w:jc w:val="right"/>
              <w:rPr>
                <w:rFonts w:ascii="Calibri" w:eastAsia="Times New Roman" w:hAnsi="Calibri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BA511B4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07" w:type="dxa"/>
          </w:tcPr>
          <w:p w14:paraId="76A4E15B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969" w:type="dxa"/>
          </w:tcPr>
          <w:p w14:paraId="2E665E64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283FDF65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066" w:type="dxa"/>
          </w:tcPr>
          <w:p w14:paraId="356A00F4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3EB3739F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176" w:type="dxa"/>
          </w:tcPr>
          <w:p w14:paraId="05677295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</w:tr>
      <w:tr w:rsidR="007A5999" w:rsidRPr="007A5999" w14:paraId="0CE542AF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49DA0BD" w14:textId="77777777" w:rsidR="007A5999" w:rsidRPr="007A5999" w:rsidRDefault="007A5999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A5999">
              <w:rPr>
                <w:rFonts w:ascii="Calibri" w:eastAsia="Times New Roman" w:hAnsi="Calibri"/>
                <w:bCs w:val="0"/>
                <w:i/>
                <w:iCs/>
                <w:color w:val="000000"/>
                <w:sz w:val="18"/>
                <w:szCs w:val="18"/>
              </w:rPr>
              <w:t>LanA</w:t>
            </w:r>
            <w:proofErr w:type="spellEnd"/>
          </w:p>
        </w:tc>
        <w:tc>
          <w:tcPr>
            <w:tcW w:w="1170" w:type="dxa"/>
          </w:tcPr>
          <w:p w14:paraId="3E2C5D49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07" w:type="dxa"/>
          </w:tcPr>
          <w:p w14:paraId="47037F34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969" w:type="dxa"/>
          </w:tcPr>
          <w:p w14:paraId="6C33C4E1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066" w:type="dxa"/>
          </w:tcPr>
          <w:p w14:paraId="1914E786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066" w:type="dxa"/>
          </w:tcPr>
          <w:p w14:paraId="5202B5DA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176" w:type="dxa"/>
          </w:tcPr>
          <w:p w14:paraId="4D07528C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1176" w:type="dxa"/>
          </w:tcPr>
          <w:p w14:paraId="2CF6A358" w14:textId="77777777" w:rsidR="007A5999" w:rsidRPr="007A5999" w:rsidRDefault="007A5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18"/>
                <w:szCs w:val="18"/>
              </w:rPr>
            </w:pPr>
          </w:p>
        </w:tc>
      </w:tr>
      <w:tr w:rsidR="007A5999" w14:paraId="177229D7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23BF3A3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1</w:t>
            </w:r>
          </w:p>
        </w:tc>
        <w:tc>
          <w:tcPr>
            <w:tcW w:w="1170" w:type="dxa"/>
          </w:tcPr>
          <w:p w14:paraId="60FE99A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407" w:type="dxa"/>
          </w:tcPr>
          <w:p w14:paraId="225A0CB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969" w:type="dxa"/>
          </w:tcPr>
          <w:p w14:paraId="73A688E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1066" w:type="dxa"/>
          </w:tcPr>
          <w:p w14:paraId="56DF814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066" w:type="dxa"/>
          </w:tcPr>
          <w:p w14:paraId="5770506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176" w:type="dxa"/>
          </w:tcPr>
          <w:p w14:paraId="0AC9225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176" w:type="dxa"/>
          </w:tcPr>
          <w:p w14:paraId="6137097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25</w:t>
            </w:r>
          </w:p>
        </w:tc>
      </w:tr>
      <w:tr w:rsidR="007A5999" w14:paraId="2881AD3D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1BBE544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2</w:t>
            </w:r>
          </w:p>
        </w:tc>
        <w:tc>
          <w:tcPr>
            <w:tcW w:w="1170" w:type="dxa"/>
          </w:tcPr>
          <w:p w14:paraId="7057121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350</w:t>
            </w:r>
          </w:p>
        </w:tc>
        <w:tc>
          <w:tcPr>
            <w:tcW w:w="1407" w:type="dxa"/>
          </w:tcPr>
          <w:p w14:paraId="575E7CA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969" w:type="dxa"/>
          </w:tcPr>
          <w:p w14:paraId="5EE22E8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1066" w:type="dxa"/>
          </w:tcPr>
          <w:p w14:paraId="26209D0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066" w:type="dxa"/>
          </w:tcPr>
          <w:p w14:paraId="4C36070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1176" w:type="dxa"/>
          </w:tcPr>
          <w:p w14:paraId="4FB7F1A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1176" w:type="dxa"/>
          </w:tcPr>
          <w:p w14:paraId="5EBD8AC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4</w:t>
            </w:r>
          </w:p>
        </w:tc>
      </w:tr>
      <w:tr w:rsidR="007A5999" w14:paraId="10EE8693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1DFD8CD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3</w:t>
            </w:r>
          </w:p>
        </w:tc>
        <w:tc>
          <w:tcPr>
            <w:tcW w:w="1170" w:type="dxa"/>
          </w:tcPr>
          <w:p w14:paraId="538CE99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278</w:t>
            </w:r>
          </w:p>
        </w:tc>
        <w:tc>
          <w:tcPr>
            <w:tcW w:w="1407" w:type="dxa"/>
          </w:tcPr>
          <w:p w14:paraId="5FE9494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969" w:type="dxa"/>
          </w:tcPr>
          <w:p w14:paraId="13ABF37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90</w:t>
            </w:r>
          </w:p>
        </w:tc>
        <w:tc>
          <w:tcPr>
            <w:tcW w:w="1066" w:type="dxa"/>
          </w:tcPr>
          <w:p w14:paraId="46A8068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066" w:type="dxa"/>
          </w:tcPr>
          <w:p w14:paraId="371045C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1176" w:type="dxa"/>
          </w:tcPr>
          <w:p w14:paraId="06510AF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176" w:type="dxa"/>
          </w:tcPr>
          <w:p w14:paraId="6E1E068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9</w:t>
            </w:r>
          </w:p>
        </w:tc>
      </w:tr>
      <w:tr w:rsidR="007A5999" w14:paraId="2AC1DB82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9AD7B2A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auto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sz w:val="18"/>
                <w:szCs w:val="18"/>
              </w:rPr>
              <w:t>mov4</w:t>
            </w:r>
          </w:p>
        </w:tc>
        <w:tc>
          <w:tcPr>
            <w:tcW w:w="1170" w:type="dxa"/>
          </w:tcPr>
          <w:p w14:paraId="7F5AB1D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1407" w:type="dxa"/>
          </w:tcPr>
          <w:p w14:paraId="5565EFD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969" w:type="dxa"/>
          </w:tcPr>
          <w:p w14:paraId="42AF818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066" w:type="dxa"/>
          </w:tcPr>
          <w:p w14:paraId="62099B4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066" w:type="dxa"/>
          </w:tcPr>
          <w:p w14:paraId="2597785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176" w:type="dxa"/>
          </w:tcPr>
          <w:p w14:paraId="3EF18C1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176" w:type="dxa"/>
          </w:tcPr>
          <w:p w14:paraId="5398DF7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13</w:t>
            </w:r>
          </w:p>
        </w:tc>
      </w:tr>
      <w:tr w:rsidR="007A5999" w14:paraId="3C828A3D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A0EC6B1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5</w:t>
            </w:r>
          </w:p>
        </w:tc>
        <w:tc>
          <w:tcPr>
            <w:tcW w:w="1170" w:type="dxa"/>
          </w:tcPr>
          <w:p w14:paraId="53E9648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1407" w:type="dxa"/>
          </w:tcPr>
          <w:p w14:paraId="3BC3061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969" w:type="dxa"/>
          </w:tcPr>
          <w:p w14:paraId="43CD287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066" w:type="dxa"/>
          </w:tcPr>
          <w:p w14:paraId="30958EE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066" w:type="dxa"/>
          </w:tcPr>
          <w:p w14:paraId="7499216A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176" w:type="dxa"/>
          </w:tcPr>
          <w:p w14:paraId="31A3E15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176" w:type="dxa"/>
          </w:tcPr>
          <w:p w14:paraId="7709580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3</w:t>
            </w:r>
          </w:p>
        </w:tc>
      </w:tr>
      <w:tr w:rsidR="007A5999" w14:paraId="40BCA0F3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6FE1881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6</w:t>
            </w:r>
          </w:p>
        </w:tc>
        <w:tc>
          <w:tcPr>
            <w:tcW w:w="1170" w:type="dxa"/>
          </w:tcPr>
          <w:p w14:paraId="0CFEFE9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407" w:type="dxa"/>
          </w:tcPr>
          <w:p w14:paraId="2D7A4FF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969" w:type="dxa"/>
          </w:tcPr>
          <w:p w14:paraId="485A471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1066" w:type="dxa"/>
          </w:tcPr>
          <w:p w14:paraId="4A65219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066" w:type="dxa"/>
          </w:tcPr>
          <w:p w14:paraId="24C612C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176" w:type="dxa"/>
          </w:tcPr>
          <w:p w14:paraId="5DCAC78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176" w:type="dxa"/>
          </w:tcPr>
          <w:p w14:paraId="4755C6E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71</w:t>
            </w:r>
          </w:p>
        </w:tc>
      </w:tr>
      <w:tr w:rsidR="007A5999" w14:paraId="38470B59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F776EFC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7</w:t>
            </w:r>
          </w:p>
        </w:tc>
        <w:tc>
          <w:tcPr>
            <w:tcW w:w="1170" w:type="dxa"/>
          </w:tcPr>
          <w:p w14:paraId="43E971D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407" w:type="dxa"/>
          </w:tcPr>
          <w:p w14:paraId="6DC0489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969" w:type="dxa"/>
          </w:tcPr>
          <w:p w14:paraId="04AD0D97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1066" w:type="dxa"/>
          </w:tcPr>
          <w:p w14:paraId="7DEF19C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066" w:type="dxa"/>
          </w:tcPr>
          <w:p w14:paraId="58BC721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176" w:type="dxa"/>
          </w:tcPr>
          <w:p w14:paraId="50716F76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1176" w:type="dxa"/>
          </w:tcPr>
          <w:p w14:paraId="2ACDE7E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98</w:t>
            </w:r>
          </w:p>
        </w:tc>
      </w:tr>
      <w:tr w:rsidR="007A5999" w14:paraId="1EC8E314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88B1B2B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8</w:t>
            </w:r>
          </w:p>
        </w:tc>
        <w:tc>
          <w:tcPr>
            <w:tcW w:w="1170" w:type="dxa"/>
          </w:tcPr>
          <w:p w14:paraId="2B9DFF3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407" w:type="dxa"/>
          </w:tcPr>
          <w:p w14:paraId="6753A19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969" w:type="dxa"/>
          </w:tcPr>
          <w:p w14:paraId="0E6BE15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93</w:t>
            </w:r>
          </w:p>
        </w:tc>
        <w:tc>
          <w:tcPr>
            <w:tcW w:w="1066" w:type="dxa"/>
          </w:tcPr>
          <w:p w14:paraId="5BAFE61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066" w:type="dxa"/>
          </w:tcPr>
          <w:p w14:paraId="061B28B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176" w:type="dxa"/>
          </w:tcPr>
          <w:p w14:paraId="5AF5FA4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1176" w:type="dxa"/>
          </w:tcPr>
          <w:p w14:paraId="2990458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690</w:t>
            </w:r>
          </w:p>
        </w:tc>
      </w:tr>
      <w:tr w:rsidR="007A5999" w14:paraId="177CD071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BBC3A3A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mov9</w:t>
            </w:r>
          </w:p>
        </w:tc>
        <w:tc>
          <w:tcPr>
            <w:tcW w:w="1170" w:type="dxa"/>
          </w:tcPr>
          <w:p w14:paraId="1F12933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1407" w:type="dxa"/>
          </w:tcPr>
          <w:p w14:paraId="26A7990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969" w:type="dxa"/>
          </w:tcPr>
          <w:p w14:paraId="06A568EC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066" w:type="dxa"/>
          </w:tcPr>
          <w:p w14:paraId="12B6E9FF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066" w:type="dxa"/>
          </w:tcPr>
          <w:p w14:paraId="0E3BA153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176" w:type="dxa"/>
          </w:tcPr>
          <w:p w14:paraId="20A89DC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1176" w:type="dxa"/>
          </w:tcPr>
          <w:p w14:paraId="7FB9D71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64</w:t>
            </w:r>
          </w:p>
        </w:tc>
      </w:tr>
      <w:tr w:rsidR="007A5999" w14:paraId="5727415C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A553F1E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lastRenderedPageBreak/>
              <w:t>mov10</w:t>
            </w:r>
          </w:p>
        </w:tc>
        <w:tc>
          <w:tcPr>
            <w:tcW w:w="1170" w:type="dxa"/>
          </w:tcPr>
          <w:p w14:paraId="236320F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407" w:type="dxa"/>
          </w:tcPr>
          <w:p w14:paraId="2CF5618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969" w:type="dxa"/>
          </w:tcPr>
          <w:p w14:paraId="5CAA524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066" w:type="dxa"/>
          </w:tcPr>
          <w:p w14:paraId="0D2435E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066" w:type="dxa"/>
          </w:tcPr>
          <w:p w14:paraId="4134C84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176" w:type="dxa"/>
          </w:tcPr>
          <w:p w14:paraId="20F3C161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176" w:type="dxa"/>
          </w:tcPr>
          <w:p w14:paraId="424E769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779</w:t>
            </w:r>
          </w:p>
        </w:tc>
      </w:tr>
      <w:tr w:rsidR="007A5999" w14:paraId="7E707EA0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8035877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170" w:type="dxa"/>
          </w:tcPr>
          <w:p w14:paraId="5365923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1407" w:type="dxa"/>
          </w:tcPr>
          <w:p w14:paraId="7AA8132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969" w:type="dxa"/>
          </w:tcPr>
          <w:p w14:paraId="1CF4066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1066" w:type="dxa"/>
          </w:tcPr>
          <w:p w14:paraId="58A676A8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066" w:type="dxa"/>
          </w:tcPr>
          <w:p w14:paraId="0522F1B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1176" w:type="dxa"/>
          </w:tcPr>
          <w:p w14:paraId="289E9A92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176" w:type="dxa"/>
          </w:tcPr>
          <w:p w14:paraId="679C9E4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831</w:t>
            </w:r>
          </w:p>
        </w:tc>
      </w:tr>
      <w:tr w:rsidR="007A5999" w14:paraId="38E0BDA9" w14:textId="77777777" w:rsidTr="007A59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CB6BDDB" w14:textId="77777777" w:rsidR="007A5999" w:rsidRPr="007A5999" w:rsidRDefault="007A5999">
            <w:pPr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 w:val="0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</w:tcPr>
          <w:p w14:paraId="499E4C9B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407" w:type="dxa"/>
          </w:tcPr>
          <w:p w14:paraId="58EDAC2D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69" w:type="dxa"/>
          </w:tcPr>
          <w:p w14:paraId="30F31A55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066" w:type="dxa"/>
          </w:tcPr>
          <w:p w14:paraId="7945FC80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066" w:type="dxa"/>
          </w:tcPr>
          <w:p w14:paraId="0CF4C199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76" w:type="dxa"/>
          </w:tcPr>
          <w:p w14:paraId="24B3D13E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76" w:type="dxa"/>
          </w:tcPr>
          <w:p w14:paraId="216EF604" w14:textId="77777777" w:rsidR="007A5999" w:rsidRPr="007A5999" w:rsidRDefault="007A599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</w:pPr>
            <w:r w:rsidRPr="007A599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</w:tbl>
    <w:p w14:paraId="20D8DDCE" w14:textId="77777777" w:rsidR="007A5999" w:rsidRPr="007A5999" w:rsidRDefault="007A5999">
      <w:pPr>
        <w:rPr>
          <w:rFonts w:ascii="Times New Roman" w:hAnsi="Times New Roman" w:cs="Times New Roman"/>
        </w:rPr>
      </w:pPr>
    </w:p>
    <w:sectPr w:rsidR="007A5999" w:rsidRPr="007A5999" w:rsidSect="00630A0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999"/>
    <w:rsid w:val="000170CE"/>
    <w:rsid w:val="000204A8"/>
    <w:rsid w:val="000229F0"/>
    <w:rsid w:val="00023F64"/>
    <w:rsid w:val="0002644C"/>
    <w:rsid w:val="00030B1D"/>
    <w:rsid w:val="00040EC1"/>
    <w:rsid w:val="000415BA"/>
    <w:rsid w:val="00044036"/>
    <w:rsid w:val="00045E3F"/>
    <w:rsid w:val="00047686"/>
    <w:rsid w:val="00047929"/>
    <w:rsid w:val="00054024"/>
    <w:rsid w:val="00057F2B"/>
    <w:rsid w:val="000645F9"/>
    <w:rsid w:val="00064FC3"/>
    <w:rsid w:val="00065F55"/>
    <w:rsid w:val="0006636D"/>
    <w:rsid w:val="00080428"/>
    <w:rsid w:val="00084E8A"/>
    <w:rsid w:val="00091DD2"/>
    <w:rsid w:val="000929DA"/>
    <w:rsid w:val="00093DFF"/>
    <w:rsid w:val="000A0087"/>
    <w:rsid w:val="000A09C4"/>
    <w:rsid w:val="000A4E04"/>
    <w:rsid w:val="000B36B5"/>
    <w:rsid w:val="000B620E"/>
    <w:rsid w:val="000C0E02"/>
    <w:rsid w:val="000C264E"/>
    <w:rsid w:val="000C3CE0"/>
    <w:rsid w:val="000D4BCF"/>
    <w:rsid w:val="000D514B"/>
    <w:rsid w:val="000F0592"/>
    <w:rsid w:val="000F208A"/>
    <w:rsid w:val="000F6022"/>
    <w:rsid w:val="000F7775"/>
    <w:rsid w:val="00101411"/>
    <w:rsid w:val="0010228C"/>
    <w:rsid w:val="00115513"/>
    <w:rsid w:val="001203E1"/>
    <w:rsid w:val="00123C05"/>
    <w:rsid w:val="00140792"/>
    <w:rsid w:val="00150024"/>
    <w:rsid w:val="0016003D"/>
    <w:rsid w:val="00160F39"/>
    <w:rsid w:val="0016581F"/>
    <w:rsid w:val="001763F8"/>
    <w:rsid w:val="0017687B"/>
    <w:rsid w:val="001774A0"/>
    <w:rsid w:val="00177B0D"/>
    <w:rsid w:val="00181D1A"/>
    <w:rsid w:val="00184588"/>
    <w:rsid w:val="001D06CC"/>
    <w:rsid w:val="001D69E8"/>
    <w:rsid w:val="001F0C08"/>
    <w:rsid w:val="001F36D1"/>
    <w:rsid w:val="002100FE"/>
    <w:rsid w:val="00213A4D"/>
    <w:rsid w:val="00213C85"/>
    <w:rsid w:val="00214D34"/>
    <w:rsid w:val="0021579D"/>
    <w:rsid w:val="00216324"/>
    <w:rsid w:val="00220084"/>
    <w:rsid w:val="00220A97"/>
    <w:rsid w:val="002242BB"/>
    <w:rsid w:val="00230EDA"/>
    <w:rsid w:val="002313D7"/>
    <w:rsid w:val="00231E46"/>
    <w:rsid w:val="002332A8"/>
    <w:rsid w:val="00240983"/>
    <w:rsid w:val="002473B2"/>
    <w:rsid w:val="0025160F"/>
    <w:rsid w:val="00251BF2"/>
    <w:rsid w:val="00251DF4"/>
    <w:rsid w:val="00253633"/>
    <w:rsid w:val="0025657A"/>
    <w:rsid w:val="00257E5B"/>
    <w:rsid w:val="00261E03"/>
    <w:rsid w:val="002628D1"/>
    <w:rsid w:val="00262F94"/>
    <w:rsid w:val="00270FA7"/>
    <w:rsid w:val="00283962"/>
    <w:rsid w:val="00290528"/>
    <w:rsid w:val="0029111B"/>
    <w:rsid w:val="00295FE2"/>
    <w:rsid w:val="00296574"/>
    <w:rsid w:val="002A1B5C"/>
    <w:rsid w:val="002B05FF"/>
    <w:rsid w:val="002B71A7"/>
    <w:rsid w:val="002C00EC"/>
    <w:rsid w:val="002C156A"/>
    <w:rsid w:val="002D3FE4"/>
    <w:rsid w:val="002D665D"/>
    <w:rsid w:val="002E245F"/>
    <w:rsid w:val="002F2E17"/>
    <w:rsid w:val="00306837"/>
    <w:rsid w:val="00307278"/>
    <w:rsid w:val="00310B4E"/>
    <w:rsid w:val="00317D5D"/>
    <w:rsid w:val="00322C9B"/>
    <w:rsid w:val="003242D6"/>
    <w:rsid w:val="00332ED2"/>
    <w:rsid w:val="00333D0C"/>
    <w:rsid w:val="0033435F"/>
    <w:rsid w:val="00343A72"/>
    <w:rsid w:val="00351663"/>
    <w:rsid w:val="003565FD"/>
    <w:rsid w:val="00373C54"/>
    <w:rsid w:val="003772FA"/>
    <w:rsid w:val="00377EE1"/>
    <w:rsid w:val="00380E17"/>
    <w:rsid w:val="0038516A"/>
    <w:rsid w:val="003A4EA1"/>
    <w:rsid w:val="003B227E"/>
    <w:rsid w:val="003B2716"/>
    <w:rsid w:val="003C3A77"/>
    <w:rsid w:val="003C6D90"/>
    <w:rsid w:val="003D548F"/>
    <w:rsid w:val="003E6C14"/>
    <w:rsid w:val="003F055F"/>
    <w:rsid w:val="003F12BC"/>
    <w:rsid w:val="003F2B98"/>
    <w:rsid w:val="003F7C34"/>
    <w:rsid w:val="0040625A"/>
    <w:rsid w:val="00415804"/>
    <w:rsid w:val="00416DF0"/>
    <w:rsid w:val="00425FA1"/>
    <w:rsid w:val="004313CC"/>
    <w:rsid w:val="004400A2"/>
    <w:rsid w:val="004552C3"/>
    <w:rsid w:val="00455983"/>
    <w:rsid w:val="00461279"/>
    <w:rsid w:val="00480EBC"/>
    <w:rsid w:val="00481098"/>
    <w:rsid w:val="0049030E"/>
    <w:rsid w:val="00492E5F"/>
    <w:rsid w:val="004960BA"/>
    <w:rsid w:val="004972FD"/>
    <w:rsid w:val="004A22C0"/>
    <w:rsid w:val="004B018E"/>
    <w:rsid w:val="004B2EFB"/>
    <w:rsid w:val="004B4B24"/>
    <w:rsid w:val="004C0137"/>
    <w:rsid w:val="004C7B2B"/>
    <w:rsid w:val="004D306A"/>
    <w:rsid w:val="004D543A"/>
    <w:rsid w:val="004E19D2"/>
    <w:rsid w:val="004E6726"/>
    <w:rsid w:val="004F2086"/>
    <w:rsid w:val="005010AF"/>
    <w:rsid w:val="00512026"/>
    <w:rsid w:val="00527460"/>
    <w:rsid w:val="00531C84"/>
    <w:rsid w:val="005328CC"/>
    <w:rsid w:val="00535783"/>
    <w:rsid w:val="00536EDC"/>
    <w:rsid w:val="0053774D"/>
    <w:rsid w:val="005409E0"/>
    <w:rsid w:val="005412C3"/>
    <w:rsid w:val="00543987"/>
    <w:rsid w:val="005453D3"/>
    <w:rsid w:val="005459BB"/>
    <w:rsid w:val="0054698A"/>
    <w:rsid w:val="00557B52"/>
    <w:rsid w:val="005678D1"/>
    <w:rsid w:val="00570177"/>
    <w:rsid w:val="0058352C"/>
    <w:rsid w:val="00585BE1"/>
    <w:rsid w:val="0058607C"/>
    <w:rsid w:val="00592A55"/>
    <w:rsid w:val="005957BB"/>
    <w:rsid w:val="00597437"/>
    <w:rsid w:val="005C26FD"/>
    <w:rsid w:val="005C35A2"/>
    <w:rsid w:val="005C7322"/>
    <w:rsid w:val="005D227D"/>
    <w:rsid w:val="005D2CAA"/>
    <w:rsid w:val="005D5B71"/>
    <w:rsid w:val="005E395C"/>
    <w:rsid w:val="005E6A64"/>
    <w:rsid w:val="005F212B"/>
    <w:rsid w:val="005F2D9F"/>
    <w:rsid w:val="005F5B1D"/>
    <w:rsid w:val="006058FB"/>
    <w:rsid w:val="00607530"/>
    <w:rsid w:val="00607722"/>
    <w:rsid w:val="006111F0"/>
    <w:rsid w:val="006178D8"/>
    <w:rsid w:val="00622FB6"/>
    <w:rsid w:val="00626454"/>
    <w:rsid w:val="0062726E"/>
    <w:rsid w:val="00630A0C"/>
    <w:rsid w:val="00631719"/>
    <w:rsid w:val="00636B76"/>
    <w:rsid w:val="006464D3"/>
    <w:rsid w:val="0064682B"/>
    <w:rsid w:val="00661238"/>
    <w:rsid w:val="00662787"/>
    <w:rsid w:val="00663B78"/>
    <w:rsid w:val="00664881"/>
    <w:rsid w:val="00675C82"/>
    <w:rsid w:val="006778DC"/>
    <w:rsid w:val="006816AB"/>
    <w:rsid w:val="00681A82"/>
    <w:rsid w:val="00682941"/>
    <w:rsid w:val="0068676E"/>
    <w:rsid w:val="006A27BA"/>
    <w:rsid w:val="006A4C1D"/>
    <w:rsid w:val="006B64AB"/>
    <w:rsid w:val="006C3C10"/>
    <w:rsid w:val="006C3E9C"/>
    <w:rsid w:val="006C760E"/>
    <w:rsid w:val="006D0934"/>
    <w:rsid w:val="006D4523"/>
    <w:rsid w:val="006D76F1"/>
    <w:rsid w:val="006D7848"/>
    <w:rsid w:val="006E01E9"/>
    <w:rsid w:val="006E21FF"/>
    <w:rsid w:val="006E25FB"/>
    <w:rsid w:val="006E3DC2"/>
    <w:rsid w:val="006E6A30"/>
    <w:rsid w:val="006E7CA3"/>
    <w:rsid w:val="006F0472"/>
    <w:rsid w:val="006F0964"/>
    <w:rsid w:val="006F4286"/>
    <w:rsid w:val="0070309F"/>
    <w:rsid w:val="00721396"/>
    <w:rsid w:val="00734DBB"/>
    <w:rsid w:val="00740090"/>
    <w:rsid w:val="0075435B"/>
    <w:rsid w:val="0075490A"/>
    <w:rsid w:val="00755445"/>
    <w:rsid w:val="00756FC0"/>
    <w:rsid w:val="00760136"/>
    <w:rsid w:val="007719A5"/>
    <w:rsid w:val="007723D6"/>
    <w:rsid w:val="00781B84"/>
    <w:rsid w:val="0078268E"/>
    <w:rsid w:val="00785EFB"/>
    <w:rsid w:val="007877CB"/>
    <w:rsid w:val="00790FA0"/>
    <w:rsid w:val="0079152D"/>
    <w:rsid w:val="00795FA2"/>
    <w:rsid w:val="007A5999"/>
    <w:rsid w:val="007A7D91"/>
    <w:rsid w:val="007A7F94"/>
    <w:rsid w:val="007B0042"/>
    <w:rsid w:val="007B33B5"/>
    <w:rsid w:val="007B58B8"/>
    <w:rsid w:val="007E0EB6"/>
    <w:rsid w:val="007E5E75"/>
    <w:rsid w:val="007F5641"/>
    <w:rsid w:val="007F63D1"/>
    <w:rsid w:val="008151E3"/>
    <w:rsid w:val="008164F9"/>
    <w:rsid w:val="0081674D"/>
    <w:rsid w:val="008255E1"/>
    <w:rsid w:val="008467D4"/>
    <w:rsid w:val="008518B0"/>
    <w:rsid w:val="00851C03"/>
    <w:rsid w:val="00861CFA"/>
    <w:rsid w:val="00862621"/>
    <w:rsid w:val="0086268F"/>
    <w:rsid w:val="00866924"/>
    <w:rsid w:val="00867C76"/>
    <w:rsid w:val="0087478F"/>
    <w:rsid w:val="00875A72"/>
    <w:rsid w:val="00880098"/>
    <w:rsid w:val="00887326"/>
    <w:rsid w:val="00890E57"/>
    <w:rsid w:val="0089415C"/>
    <w:rsid w:val="008A3589"/>
    <w:rsid w:val="008B2023"/>
    <w:rsid w:val="008B27A5"/>
    <w:rsid w:val="008B2B27"/>
    <w:rsid w:val="008B4149"/>
    <w:rsid w:val="008C388C"/>
    <w:rsid w:val="008C3C8C"/>
    <w:rsid w:val="008C4F0D"/>
    <w:rsid w:val="008C53B0"/>
    <w:rsid w:val="008E03D6"/>
    <w:rsid w:val="008E4014"/>
    <w:rsid w:val="008E426B"/>
    <w:rsid w:val="008F07B1"/>
    <w:rsid w:val="008F79AC"/>
    <w:rsid w:val="00901329"/>
    <w:rsid w:val="00923E3C"/>
    <w:rsid w:val="00924C03"/>
    <w:rsid w:val="009346A7"/>
    <w:rsid w:val="00963DF1"/>
    <w:rsid w:val="009819FB"/>
    <w:rsid w:val="00983F2B"/>
    <w:rsid w:val="00987125"/>
    <w:rsid w:val="009930FA"/>
    <w:rsid w:val="00993A7A"/>
    <w:rsid w:val="009A3F42"/>
    <w:rsid w:val="009B2700"/>
    <w:rsid w:val="009B394D"/>
    <w:rsid w:val="009C0154"/>
    <w:rsid w:val="009C27FA"/>
    <w:rsid w:val="009C4666"/>
    <w:rsid w:val="009E2D8B"/>
    <w:rsid w:val="009F0294"/>
    <w:rsid w:val="00A02EF9"/>
    <w:rsid w:val="00A278B1"/>
    <w:rsid w:val="00A33FF9"/>
    <w:rsid w:val="00A40FCB"/>
    <w:rsid w:val="00A41F80"/>
    <w:rsid w:val="00A53E69"/>
    <w:rsid w:val="00A617E8"/>
    <w:rsid w:val="00A65730"/>
    <w:rsid w:val="00A70067"/>
    <w:rsid w:val="00A918A9"/>
    <w:rsid w:val="00AA3FC9"/>
    <w:rsid w:val="00AB09BC"/>
    <w:rsid w:val="00AB0A15"/>
    <w:rsid w:val="00AB1A17"/>
    <w:rsid w:val="00AB56B7"/>
    <w:rsid w:val="00AB738D"/>
    <w:rsid w:val="00AC28F7"/>
    <w:rsid w:val="00AC4673"/>
    <w:rsid w:val="00AE0440"/>
    <w:rsid w:val="00AE68DE"/>
    <w:rsid w:val="00B01781"/>
    <w:rsid w:val="00B0381D"/>
    <w:rsid w:val="00B06BF6"/>
    <w:rsid w:val="00B17980"/>
    <w:rsid w:val="00B31537"/>
    <w:rsid w:val="00B34262"/>
    <w:rsid w:val="00B43DCB"/>
    <w:rsid w:val="00B54251"/>
    <w:rsid w:val="00B67F28"/>
    <w:rsid w:val="00B72156"/>
    <w:rsid w:val="00B741AC"/>
    <w:rsid w:val="00B80794"/>
    <w:rsid w:val="00B82964"/>
    <w:rsid w:val="00B867C8"/>
    <w:rsid w:val="00B93927"/>
    <w:rsid w:val="00BA2847"/>
    <w:rsid w:val="00BA3146"/>
    <w:rsid w:val="00BB030A"/>
    <w:rsid w:val="00BB69EF"/>
    <w:rsid w:val="00BC2ACF"/>
    <w:rsid w:val="00BD4843"/>
    <w:rsid w:val="00BD4A37"/>
    <w:rsid w:val="00BD688A"/>
    <w:rsid w:val="00BE3EC5"/>
    <w:rsid w:val="00BE4C4E"/>
    <w:rsid w:val="00BE579A"/>
    <w:rsid w:val="00BE6820"/>
    <w:rsid w:val="00C0328D"/>
    <w:rsid w:val="00C0608D"/>
    <w:rsid w:val="00C12989"/>
    <w:rsid w:val="00C16A80"/>
    <w:rsid w:val="00C1711D"/>
    <w:rsid w:val="00C216E5"/>
    <w:rsid w:val="00C428F7"/>
    <w:rsid w:val="00C5366C"/>
    <w:rsid w:val="00C576D9"/>
    <w:rsid w:val="00C6194A"/>
    <w:rsid w:val="00C70D4F"/>
    <w:rsid w:val="00C718C4"/>
    <w:rsid w:val="00C86929"/>
    <w:rsid w:val="00C90EC7"/>
    <w:rsid w:val="00C932BA"/>
    <w:rsid w:val="00CB5A92"/>
    <w:rsid w:val="00CC5A21"/>
    <w:rsid w:val="00CC60B8"/>
    <w:rsid w:val="00CC7542"/>
    <w:rsid w:val="00CD3356"/>
    <w:rsid w:val="00CD7A7E"/>
    <w:rsid w:val="00CE352E"/>
    <w:rsid w:val="00CE39D4"/>
    <w:rsid w:val="00CE7BD3"/>
    <w:rsid w:val="00CF47B6"/>
    <w:rsid w:val="00D04917"/>
    <w:rsid w:val="00D05DB1"/>
    <w:rsid w:val="00D074E4"/>
    <w:rsid w:val="00D10CCA"/>
    <w:rsid w:val="00D10FCD"/>
    <w:rsid w:val="00D1553D"/>
    <w:rsid w:val="00D21CD6"/>
    <w:rsid w:val="00D30764"/>
    <w:rsid w:val="00D41626"/>
    <w:rsid w:val="00D445FC"/>
    <w:rsid w:val="00D50CE2"/>
    <w:rsid w:val="00D528A1"/>
    <w:rsid w:val="00D52C94"/>
    <w:rsid w:val="00D56D59"/>
    <w:rsid w:val="00D630A1"/>
    <w:rsid w:val="00D70B8E"/>
    <w:rsid w:val="00D712B6"/>
    <w:rsid w:val="00D74BAF"/>
    <w:rsid w:val="00D772A3"/>
    <w:rsid w:val="00D807AB"/>
    <w:rsid w:val="00D8083D"/>
    <w:rsid w:val="00D84377"/>
    <w:rsid w:val="00D86318"/>
    <w:rsid w:val="00D87B71"/>
    <w:rsid w:val="00D9088E"/>
    <w:rsid w:val="00D91969"/>
    <w:rsid w:val="00D9268B"/>
    <w:rsid w:val="00DA1FC3"/>
    <w:rsid w:val="00DA3210"/>
    <w:rsid w:val="00DA3753"/>
    <w:rsid w:val="00DA3ADE"/>
    <w:rsid w:val="00DB308F"/>
    <w:rsid w:val="00DB3C2B"/>
    <w:rsid w:val="00DD23C2"/>
    <w:rsid w:val="00DD47A1"/>
    <w:rsid w:val="00DE0848"/>
    <w:rsid w:val="00DE3329"/>
    <w:rsid w:val="00DE3C6D"/>
    <w:rsid w:val="00DE65AE"/>
    <w:rsid w:val="00DF3A19"/>
    <w:rsid w:val="00DF519F"/>
    <w:rsid w:val="00E14284"/>
    <w:rsid w:val="00E1495E"/>
    <w:rsid w:val="00E22BC9"/>
    <w:rsid w:val="00E237CD"/>
    <w:rsid w:val="00E272DB"/>
    <w:rsid w:val="00E3428C"/>
    <w:rsid w:val="00E402CB"/>
    <w:rsid w:val="00E415DA"/>
    <w:rsid w:val="00E54AF6"/>
    <w:rsid w:val="00E64CFB"/>
    <w:rsid w:val="00E728CF"/>
    <w:rsid w:val="00E737CA"/>
    <w:rsid w:val="00E73EB1"/>
    <w:rsid w:val="00E76E66"/>
    <w:rsid w:val="00E80848"/>
    <w:rsid w:val="00E836E6"/>
    <w:rsid w:val="00E91772"/>
    <w:rsid w:val="00E934A8"/>
    <w:rsid w:val="00E93E65"/>
    <w:rsid w:val="00EA78DD"/>
    <w:rsid w:val="00EB1087"/>
    <w:rsid w:val="00EB49BA"/>
    <w:rsid w:val="00EB53BD"/>
    <w:rsid w:val="00EB614E"/>
    <w:rsid w:val="00EC01B4"/>
    <w:rsid w:val="00EC71F5"/>
    <w:rsid w:val="00EC7FE1"/>
    <w:rsid w:val="00ED02CA"/>
    <w:rsid w:val="00ED6DC4"/>
    <w:rsid w:val="00EE0584"/>
    <w:rsid w:val="00EE1097"/>
    <w:rsid w:val="00EE1C4A"/>
    <w:rsid w:val="00EE1E88"/>
    <w:rsid w:val="00EE25F5"/>
    <w:rsid w:val="00F222D4"/>
    <w:rsid w:val="00F268BF"/>
    <w:rsid w:val="00F3205B"/>
    <w:rsid w:val="00F32E47"/>
    <w:rsid w:val="00F40114"/>
    <w:rsid w:val="00F43C9E"/>
    <w:rsid w:val="00F653EB"/>
    <w:rsid w:val="00F71764"/>
    <w:rsid w:val="00F7637C"/>
    <w:rsid w:val="00F906C6"/>
    <w:rsid w:val="00F9096B"/>
    <w:rsid w:val="00F93544"/>
    <w:rsid w:val="00FA06AE"/>
    <w:rsid w:val="00FA09FC"/>
    <w:rsid w:val="00FA4070"/>
    <w:rsid w:val="00FA4E1A"/>
    <w:rsid w:val="00FB151D"/>
    <w:rsid w:val="00FB32CA"/>
    <w:rsid w:val="00FB58AC"/>
    <w:rsid w:val="00FB726C"/>
    <w:rsid w:val="00FC253E"/>
    <w:rsid w:val="00FC2C09"/>
    <w:rsid w:val="00FD2EB5"/>
    <w:rsid w:val="00FD5248"/>
    <w:rsid w:val="00FE20FA"/>
    <w:rsid w:val="00FE606A"/>
    <w:rsid w:val="00FF2B4A"/>
    <w:rsid w:val="00FF3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65E4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A59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7A599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7A599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ew L. Lo Bello</cp:lastModifiedBy>
  <cp:revision>3</cp:revision>
  <dcterms:created xsi:type="dcterms:W3CDTF">2021-05-05T13:44:00Z</dcterms:created>
  <dcterms:modified xsi:type="dcterms:W3CDTF">2021-05-21T16:05:00Z</dcterms:modified>
</cp:coreProperties>
</file>